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40"/>
        <w:gridCol w:w="5508"/>
      </w:tblGrid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commended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ation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gistration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dof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proved NCC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max-stepsiz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nimizes % failed registrations, but increases CPU tim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min-stepsiz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uces CPU time with negligible impact on NCC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stepfac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.5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delta-f-threshol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samp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coars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-1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in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--fov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registration-metr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--nmi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interpo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--linear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warp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grid-spac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or reference dimensions ~1000 x 600 x 400 pixel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grid-ref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delay-ref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ignore-edg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no-adaptive-fi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adaptive-fix-thr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uces CPU tim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jacobian-constraint-weigh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smoothness-constraint-weigh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ximizes inter-NCC / intra-NCC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inverse-consistency-weigh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constraint-relaxation-fac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-1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max-stepsiz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-1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min-stepsiz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uces CPU tim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stepfac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.5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delta-f-threshol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no-maxnor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samp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coars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-1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omit-original-da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accurate/--fa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-fast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registration-metr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--nmi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-interpo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--linear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default)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49" w:hRule="atLeast"/>
        </w:trPr>
        <w:tc>
          <w:tcPr>
            <w:tcW w:w="957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3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22:28:00Z</dcterms:created>
  <dc:creator>Robin</dc:creator>
  <dc:description/>
  <cp:keywords/>
  <dc:language>en-US</dc:language>
  <cp:lastModifiedBy>lab</cp:lastModifiedBy>
  <dcterms:modified xsi:type="dcterms:W3CDTF">2015-10-27T20:5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